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009FCF" w14:textId="2BEDAD12" w:rsidR="00712D75" w:rsidRPr="00DE2937" w:rsidRDefault="00712D75" w:rsidP="00712D75">
      <w:pPr>
        <w:tabs>
          <w:tab w:val="left" w:pos="720"/>
        </w:tabs>
        <w:spacing w:line="360" w:lineRule="auto"/>
        <w:jc w:val="both"/>
        <w:rPr>
          <w:rFonts w:cstheme="minorHAnsi"/>
          <w:b/>
          <w:color w:val="000000" w:themeColor="text1"/>
          <w:u w:val="single"/>
          <w:lang w:eastAsia="ko-KR"/>
        </w:rPr>
      </w:pPr>
      <w:r>
        <w:rPr>
          <w:rFonts w:cstheme="minorHAnsi"/>
          <w:b/>
          <w:bCs/>
          <w:color w:val="000000" w:themeColor="text1"/>
          <w:u w:val="single"/>
        </w:rPr>
        <w:t xml:space="preserve">S4 Fig </w:t>
      </w:r>
      <w:bookmarkStart w:id="0" w:name="_GoBack"/>
      <w:bookmarkEnd w:id="0"/>
      <w:r w:rsidRPr="00DE2937">
        <w:rPr>
          <w:rFonts w:cstheme="minorHAnsi"/>
          <w:b/>
          <w:bCs/>
          <w:color w:val="000000" w:themeColor="text1"/>
          <w:u w:val="single"/>
        </w:rPr>
        <w:t xml:space="preserve">Lack of dose-dependent effects of SIS3 </w:t>
      </w:r>
      <w:r w:rsidRPr="00DE2937">
        <w:rPr>
          <w:rFonts w:cstheme="minorHAnsi"/>
          <w:b/>
          <w:color w:val="000000" w:themeColor="text1"/>
          <w:u w:val="single"/>
        </w:rPr>
        <w:t xml:space="preserve">on </w:t>
      </w:r>
      <w:r w:rsidRPr="00DE2937">
        <w:rPr>
          <w:rFonts w:cstheme="minorHAnsi"/>
          <w:b/>
          <w:bCs/>
          <w:color w:val="000000" w:themeColor="text1"/>
          <w:u w:val="single"/>
        </w:rPr>
        <w:t>TGF-</w:t>
      </w:r>
      <w:r w:rsidRPr="00DE2937">
        <w:rPr>
          <w:rFonts w:cstheme="minorHAnsi"/>
          <w:b/>
          <w:bCs/>
          <w:color w:val="000000" w:themeColor="text1"/>
          <w:u w:val="single"/>
        </w:rPr>
        <w:sym w:font="Symbol" w:char="F062"/>
      </w:r>
      <w:r w:rsidRPr="00DE2937">
        <w:rPr>
          <w:rFonts w:cstheme="minorHAnsi"/>
          <w:b/>
          <w:bCs/>
          <w:color w:val="000000" w:themeColor="text1"/>
          <w:u w:val="single"/>
        </w:rPr>
        <w:t>1</w:t>
      </w:r>
      <w:r w:rsidRPr="00DE2937">
        <w:rPr>
          <w:rFonts w:cstheme="minorHAnsi"/>
          <w:b/>
          <w:color w:val="000000" w:themeColor="text1"/>
          <w:u w:val="single"/>
        </w:rPr>
        <w:t>/</w:t>
      </w:r>
      <w:r w:rsidRPr="00DE2937">
        <w:rPr>
          <w:rFonts w:cstheme="minorHAnsi"/>
          <w:b/>
          <w:bCs/>
          <w:color w:val="000000" w:themeColor="text1"/>
          <w:u w:val="single"/>
        </w:rPr>
        <w:t>p-GSK-3</w:t>
      </w:r>
      <w:r w:rsidRPr="00DE2937">
        <w:rPr>
          <w:rFonts w:cstheme="minorHAnsi"/>
          <w:b/>
          <w:bCs/>
          <w:color w:val="000000" w:themeColor="text1"/>
          <w:u w:val="single"/>
        </w:rPr>
        <w:sym w:font="Symbol" w:char="F062"/>
      </w:r>
      <w:r w:rsidRPr="00DE2937">
        <w:rPr>
          <w:rFonts w:cstheme="minorHAnsi"/>
          <w:b/>
          <w:color w:val="000000" w:themeColor="text1"/>
          <w:u w:val="single"/>
        </w:rPr>
        <w:t xml:space="preserve"> signaling in ND/23 cells</w:t>
      </w:r>
    </w:p>
    <w:p w14:paraId="21FF9348" w14:textId="77777777" w:rsidR="00712D75" w:rsidRPr="00DE2937" w:rsidRDefault="00712D75" w:rsidP="00712D75">
      <w:pPr>
        <w:pStyle w:val="NoSpacing"/>
        <w:spacing w:line="360" w:lineRule="auto"/>
        <w:jc w:val="both"/>
        <w:rPr>
          <w:rFonts w:cstheme="minorHAnsi"/>
          <w:bCs/>
          <w:color w:val="000000" w:themeColor="text1"/>
        </w:rPr>
      </w:pPr>
      <w:r w:rsidRPr="00DE2937">
        <w:rPr>
          <w:rFonts w:cstheme="minorHAnsi"/>
          <w:bCs/>
          <w:color w:val="000000" w:themeColor="text1"/>
        </w:rPr>
        <w:t xml:space="preserve">Passage 5, </w:t>
      </w:r>
      <w:r w:rsidRPr="00DE2937">
        <w:rPr>
          <w:rFonts w:cstheme="minorHAnsi"/>
          <w:color w:val="000000" w:themeColor="text1"/>
        </w:rPr>
        <w:t xml:space="preserve">SFM-primed cells were seeded at a density of </w:t>
      </w:r>
      <w:r w:rsidRPr="00DE2937">
        <w:rPr>
          <w:rFonts w:cstheme="minorHAnsi"/>
          <w:bCs/>
          <w:color w:val="000000" w:themeColor="text1"/>
        </w:rPr>
        <w:t>3x10</w:t>
      </w:r>
      <w:r w:rsidRPr="00DE2937">
        <w:rPr>
          <w:rFonts w:cstheme="minorHAnsi"/>
          <w:bCs/>
          <w:color w:val="000000" w:themeColor="text1"/>
          <w:vertAlign w:val="superscript"/>
        </w:rPr>
        <w:t>5</w:t>
      </w:r>
      <w:r w:rsidRPr="00DE2937">
        <w:rPr>
          <w:rFonts w:cstheme="minorHAnsi"/>
          <w:bCs/>
          <w:color w:val="000000" w:themeColor="text1"/>
        </w:rPr>
        <w:t xml:space="preserve">cells per 35mm dish. They were incubated with 50ng/ml </w:t>
      </w:r>
      <w:proofErr w:type="spellStart"/>
      <w:r w:rsidRPr="00DE2937">
        <w:rPr>
          <w:rFonts w:cstheme="minorHAnsi"/>
          <w:bCs/>
          <w:color w:val="000000" w:themeColor="text1"/>
        </w:rPr>
        <w:t>rNGF</w:t>
      </w:r>
      <w:proofErr w:type="spellEnd"/>
      <w:r w:rsidRPr="00DE2937">
        <w:rPr>
          <w:rFonts w:cstheme="minorHAnsi"/>
          <w:bCs/>
          <w:color w:val="000000" w:themeColor="text1"/>
        </w:rPr>
        <w:t xml:space="preserve"> for 1day, washed and pretreated with 10ng/ml </w:t>
      </w:r>
      <w:r w:rsidRPr="00DE2937">
        <w:rPr>
          <w:rFonts w:cstheme="minorHAnsi" w:hint="eastAsia"/>
          <w:bCs/>
          <w:color w:val="000000" w:themeColor="text1"/>
        </w:rPr>
        <w:t>TGF-</w:t>
      </w:r>
      <w:r w:rsidRPr="00DE2937">
        <w:rPr>
          <w:rFonts w:cstheme="minorHAnsi" w:hint="eastAsia"/>
          <w:bCs/>
          <w:color w:val="000000" w:themeColor="text1"/>
        </w:rPr>
        <w:sym w:font="Symbol" w:char="F062"/>
      </w:r>
      <w:r w:rsidRPr="00DE2937">
        <w:rPr>
          <w:rFonts w:cstheme="minorHAnsi" w:hint="eastAsia"/>
          <w:bCs/>
          <w:color w:val="000000" w:themeColor="text1"/>
        </w:rPr>
        <w:t>1</w:t>
      </w:r>
      <w:r w:rsidRPr="00DE2937">
        <w:rPr>
          <w:rFonts w:cstheme="minorHAnsi"/>
          <w:bCs/>
          <w:color w:val="000000" w:themeColor="text1"/>
        </w:rPr>
        <w:t xml:space="preserve"> with/without 1</w:t>
      </w:r>
      <w:r w:rsidRPr="00DE2937">
        <w:rPr>
          <w:rFonts w:ascii="Calibri" w:hAnsi="Calibri" w:cstheme="minorHAnsi"/>
          <w:bCs/>
          <w:color w:val="000000" w:themeColor="text1"/>
        </w:rPr>
        <w:t xml:space="preserve">, 5, </w:t>
      </w:r>
      <w:r w:rsidRPr="00DE2937">
        <w:rPr>
          <w:rFonts w:cstheme="minorHAnsi"/>
          <w:bCs/>
          <w:color w:val="000000" w:themeColor="text1"/>
        </w:rPr>
        <w:t>10</w:t>
      </w:r>
      <w:r w:rsidRPr="00DE2937">
        <w:rPr>
          <w:rFonts w:ascii="Calibri" w:hAnsi="Calibri" w:cstheme="minorHAnsi"/>
          <w:bCs/>
          <w:color w:val="000000" w:themeColor="text1"/>
        </w:rPr>
        <w:t>μ</w:t>
      </w:r>
      <w:r w:rsidRPr="00DE2937">
        <w:rPr>
          <w:rFonts w:cstheme="minorHAnsi"/>
          <w:bCs/>
          <w:color w:val="000000" w:themeColor="text1"/>
        </w:rPr>
        <w:t>M of the Specific Inhibitor of Smad3 (SIS3, Sigma Aldrich), or 10mM of the GSK-3</w:t>
      </w:r>
      <w:r w:rsidRPr="00DE2937">
        <w:rPr>
          <w:rFonts w:cstheme="minorHAnsi"/>
          <w:bCs/>
          <w:color w:val="000000" w:themeColor="text1"/>
        </w:rPr>
        <w:sym w:font="Symbol" w:char="F062"/>
      </w:r>
      <w:r w:rsidRPr="00DE2937">
        <w:rPr>
          <w:rFonts w:cstheme="minorHAnsi"/>
          <w:bCs/>
          <w:color w:val="000000" w:themeColor="text1"/>
        </w:rPr>
        <w:t xml:space="preserve"> blocker, LiCl (Sigma Aldrich) for 1hr. Lastly, 100ng/ml </w:t>
      </w:r>
      <w:proofErr w:type="spellStart"/>
      <w:r w:rsidRPr="00DE2937">
        <w:rPr>
          <w:rFonts w:cstheme="minorHAnsi"/>
          <w:bCs/>
          <w:color w:val="000000" w:themeColor="text1"/>
        </w:rPr>
        <w:t>rNGF</w:t>
      </w:r>
      <w:proofErr w:type="spellEnd"/>
      <w:r w:rsidRPr="00DE2937">
        <w:rPr>
          <w:rFonts w:cstheme="minorHAnsi"/>
          <w:bCs/>
          <w:color w:val="000000" w:themeColor="text1"/>
        </w:rPr>
        <w:t xml:space="preserve"> was added for 1hr before harvesting to check for the expression of p-GSK-3 (</w:t>
      </w:r>
      <w:r w:rsidRPr="00DE2937">
        <w:rPr>
          <w:rFonts w:cstheme="minorHAnsi"/>
          <w:bCs/>
          <w:color w:val="000000" w:themeColor="text1"/>
          <w:sz w:val="24"/>
          <w:szCs w:val="24"/>
        </w:rPr>
        <w:t>p</w:t>
      </w:r>
      <w:r w:rsidRPr="00DE2937">
        <w:rPr>
          <w:rFonts w:cstheme="minorHAnsi"/>
          <w:color w:val="000000" w:themeColor="text1"/>
          <w:sz w:val="24"/>
          <w:szCs w:val="24"/>
        </w:rPr>
        <w:t xml:space="preserve">olyclonal rabbit </w:t>
      </w:r>
      <w:r w:rsidRPr="00DE2937">
        <w:rPr>
          <w:rFonts w:cstheme="minorHAnsi"/>
          <w:bCs/>
          <w:color w:val="000000" w:themeColor="text1"/>
          <w:sz w:val="24"/>
          <w:szCs w:val="24"/>
        </w:rPr>
        <w:t>anti-p-GSK-3</w:t>
      </w:r>
      <w:r w:rsidRPr="00DE2937">
        <w:rPr>
          <w:rFonts w:cstheme="minorHAnsi" w:hint="eastAsia"/>
          <w:bCs/>
          <w:color w:val="000000" w:themeColor="text1"/>
          <w:sz w:val="24"/>
          <w:szCs w:val="24"/>
        </w:rPr>
        <w:sym w:font="Symbol" w:char="F062"/>
      </w:r>
      <w:r w:rsidRPr="00DE2937">
        <w:rPr>
          <w:rFonts w:cstheme="minorHAnsi"/>
          <w:bCs/>
          <w:color w:val="000000" w:themeColor="text1"/>
          <w:sz w:val="24"/>
          <w:szCs w:val="24"/>
          <w:vertAlign w:val="subscript"/>
        </w:rPr>
        <w:t>Ser 9</w:t>
      </w:r>
      <w:r w:rsidRPr="00DE2937">
        <w:rPr>
          <w:rFonts w:cstheme="minorHAnsi"/>
          <w:bCs/>
          <w:color w:val="000000" w:themeColor="text1"/>
          <w:sz w:val="24"/>
          <w:szCs w:val="24"/>
        </w:rPr>
        <w:t xml:space="preserve"> antibody, 1:2000; </w:t>
      </w:r>
      <w:r w:rsidRPr="00DE2937">
        <w:rPr>
          <w:rFonts w:cstheme="minorHAnsi"/>
          <w:color w:val="000000" w:themeColor="text1"/>
          <w:sz w:val="24"/>
          <w:szCs w:val="24"/>
          <w:lang w:val="en-GB"/>
        </w:rPr>
        <w:t xml:space="preserve">Cell </w:t>
      </w:r>
      <w:proofErr w:type="spellStart"/>
      <w:r w:rsidRPr="00DE2937">
        <w:rPr>
          <w:rFonts w:cstheme="minorHAnsi"/>
          <w:color w:val="000000" w:themeColor="text1"/>
          <w:sz w:val="24"/>
          <w:szCs w:val="24"/>
          <w:lang w:val="en-GB"/>
        </w:rPr>
        <w:t>Signaling</w:t>
      </w:r>
      <w:proofErr w:type="spellEnd"/>
      <w:r w:rsidRPr="00DE2937">
        <w:rPr>
          <w:rFonts w:cstheme="minorHAnsi"/>
          <w:color w:val="000000" w:themeColor="text1"/>
          <w:sz w:val="24"/>
          <w:szCs w:val="24"/>
          <w:lang w:val="en-GB"/>
        </w:rPr>
        <w:t xml:space="preserve"> Technology)</w:t>
      </w:r>
      <w:r w:rsidRPr="00DE2937">
        <w:rPr>
          <w:rFonts w:cstheme="minorHAnsi"/>
          <w:bCs/>
          <w:color w:val="000000" w:themeColor="text1"/>
        </w:rPr>
        <w:t xml:space="preserve">. </w:t>
      </w:r>
    </w:p>
    <w:p w14:paraId="64C1E4C8" w14:textId="77777777" w:rsidR="00712D75" w:rsidRPr="00DE2937" w:rsidRDefault="00712D75" w:rsidP="00712D75">
      <w:pPr>
        <w:pStyle w:val="NoSpacing"/>
        <w:spacing w:line="360" w:lineRule="auto"/>
        <w:jc w:val="both"/>
        <w:rPr>
          <w:rFonts w:cstheme="minorHAnsi"/>
          <w:bCs/>
          <w:color w:val="000000" w:themeColor="text1"/>
        </w:rPr>
      </w:pPr>
    </w:p>
    <w:p w14:paraId="7D72AC43" w14:textId="77777777" w:rsidR="00712D75" w:rsidRPr="00DE2937" w:rsidRDefault="00712D75" w:rsidP="00712D75">
      <w:pPr>
        <w:spacing w:line="480" w:lineRule="auto"/>
        <w:rPr>
          <w:color w:val="000000" w:themeColor="text1"/>
        </w:rPr>
      </w:pPr>
      <w:r w:rsidRPr="00DE2937">
        <w:rPr>
          <w:noProof/>
          <w:color w:val="000000" w:themeColor="text1"/>
        </w:rPr>
        <w:drawing>
          <wp:inline distT="0" distB="0" distL="0" distR="0" wp14:anchorId="58B3E33E" wp14:editId="0821B391">
            <wp:extent cx="5943600" cy="848995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4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77DDA" w14:textId="77777777" w:rsidR="00712D75" w:rsidRPr="00C37D1C" w:rsidRDefault="00712D75" w:rsidP="00712D75">
      <w:pPr>
        <w:jc w:val="both"/>
        <w:rPr>
          <w:i/>
          <w:color w:val="000000" w:themeColor="text1"/>
          <w:sz w:val="22"/>
          <w:szCs w:val="22"/>
        </w:rPr>
      </w:pPr>
      <w:r w:rsidRPr="0048610B">
        <w:rPr>
          <w:rFonts w:cstheme="minorHAnsi"/>
          <w:b/>
          <w:bCs/>
          <w:i/>
          <w:color w:val="000000" w:themeColor="text1"/>
        </w:rPr>
        <w:t>S</w:t>
      </w:r>
      <w:r>
        <w:rPr>
          <w:rFonts w:cstheme="minorHAnsi"/>
          <w:b/>
          <w:bCs/>
          <w:i/>
          <w:color w:val="000000" w:themeColor="text1"/>
        </w:rPr>
        <w:t>4</w:t>
      </w:r>
      <w:r w:rsidRPr="00946488">
        <w:rPr>
          <w:rFonts w:cstheme="minorHAnsi"/>
          <w:b/>
          <w:bCs/>
          <w:i/>
          <w:color w:val="000000" w:themeColor="text1"/>
        </w:rPr>
        <w:t xml:space="preserve"> </w:t>
      </w:r>
      <w:r w:rsidRPr="0048610B">
        <w:rPr>
          <w:rFonts w:cstheme="minorHAnsi"/>
          <w:b/>
          <w:bCs/>
          <w:i/>
          <w:color w:val="000000" w:themeColor="text1"/>
        </w:rPr>
        <w:t xml:space="preserve">Fig. </w:t>
      </w:r>
      <w:r w:rsidRPr="00C37D1C">
        <w:rPr>
          <w:b/>
          <w:bCs/>
          <w:i/>
          <w:color w:val="000000" w:themeColor="text1"/>
          <w:sz w:val="22"/>
          <w:szCs w:val="22"/>
        </w:rPr>
        <w:t xml:space="preserve">Different concentrations of the Smad3 inhibitor SIS3 fail to impact levels of p-GSK-3β in ND7/23 cells. </w:t>
      </w:r>
      <w:r w:rsidRPr="00C37D1C">
        <w:rPr>
          <w:i/>
          <w:color w:val="000000" w:themeColor="text1"/>
          <w:sz w:val="22"/>
          <w:szCs w:val="22"/>
        </w:rPr>
        <w:t>Western blots illustrating changes in levels of p-GSK-3β in cultured ND7/23 cells 1 hour after treatment with TGF-</w:t>
      </w:r>
      <w:r w:rsidRPr="00C37D1C">
        <w:rPr>
          <w:i/>
          <w:color w:val="000000" w:themeColor="text1"/>
          <w:sz w:val="22"/>
          <w:szCs w:val="22"/>
          <w:lang w:val="el-GR"/>
        </w:rPr>
        <w:t>β</w:t>
      </w:r>
      <w:r w:rsidRPr="00C37D1C">
        <w:rPr>
          <w:i/>
          <w:color w:val="000000" w:themeColor="text1"/>
          <w:sz w:val="22"/>
          <w:szCs w:val="22"/>
        </w:rPr>
        <w:t>1, LiCl or different concentrations of the SMAD3 inhibitor SIS3 (1-10µM). In all cases, SIS3 failed to alter levels of p-GSK-3β relative to those attained with 10ng/ml TGF-β1 alone. This should be contrasted with the significant increase induced by administration of 10mM LiCl, which significantly increases levels of p-GSK-3β relative to those attained with 10ng/ml TGF-β1 alone.</w:t>
      </w:r>
    </w:p>
    <w:p w14:paraId="2DA47A44" w14:textId="77777777" w:rsidR="00A26AEF" w:rsidRDefault="00A26AEF"/>
    <w:sectPr w:rsidR="00A26AEF" w:rsidSect="008F2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D75"/>
    <w:rsid w:val="000057BA"/>
    <w:rsid w:val="000171D5"/>
    <w:rsid w:val="0004167B"/>
    <w:rsid w:val="000435D4"/>
    <w:rsid w:val="00052B0C"/>
    <w:rsid w:val="00056FAF"/>
    <w:rsid w:val="0006142F"/>
    <w:rsid w:val="00075CBC"/>
    <w:rsid w:val="000A4C46"/>
    <w:rsid w:val="000A4FA3"/>
    <w:rsid w:val="000A5093"/>
    <w:rsid w:val="000B324B"/>
    <w:rsid w:val="000C4223"/>
    <w:rsid w:val="000D7B56"/>
    <w:rsid w:val="00102DD0"/>
    <w:rsid w:val="00106C00"/>
    <w:rsid w:val="00116F23"/>
    <w:rsid w:val="00122D5B"/>
    <w:rsid w:val="001403A3"/>
    <w:rsid w:val="00160133"/>
    <w:rsid w:val="0016170C"/>
    <w:rsid w:val="001638ED"/>
    <w:rsid w:val="00164369"/>
    <w:rsid w:val="00182EB6"/>
    <w:rsid w:val="00197F3E"/>
    <w:rsid w:val="001A3B9B"/>
    <w:rsid w:val="001A5352"/>
    <w:rsid w:val="001A57B0"/>
    <w:rsid w:val="001B0ED1"/>
    <w:rsid w:val="001B19B9"/>
    <w:rsid w:val="001B205C"/>
    <w:rsid w:val="001C69AC"/>
    <w:rsid w:val="001C73CA"/>
    <w:rsid w:val="001D53FD"/>
    <w:rsid w:val="001D5582"/>
    <w:rsid w:val="001D6B00"/>
    <w:rsid w:val="001E38CD"/>
    <w:rsid w:val="00206397"/>
    <w:rsid w:val="002063E1"/>
    <w:rsid w:val="00215889"/>
    <w:rsid w:val="0022473C"/>
    <w:rsid w:val="00231083"/>
    <w:rsid w:val="00231977"/>
    <w:rsid w:val="00232663"/>
    <w:rsid w:val="002332C0"/>
    <w:rsid w:val="00233EEA"/>
    <w:rsid w:val="002378FA"/>
    <w:rsid w:val="00241168"/>
    <w:rsid w:val="002428D0"/>
    <w:rsid w:val="00244A58"/>
    <w:rsid w:val="0025490E"/>
    <w:rsid w:val="00256F0E"/>
    <w:rsid w:val="002672B1"/>
    <w:rsid w:val="00296E0B"/>
    <w:rsid w:val="002B733A"/>
    <w:rsid w:val="002C4DD4"/>
    <w:rsid w:val="002D1132"/>
    <w:rsid w:val="002D4C63"/>
    <w:rsid w:val="002D7070"/>
    <w:rsid w:val="002E1B67"/>
    <w:rsid w:val="002E1E63"/>
    <w:rsid w:val="002E57EE"/>
    <w:rsid w:val="0031384C"/>
    <w:rsid w:val="00322AA8"/>
    <w:rsid w:val="003328C0"/>
    <w:rsid w:val="00333C36"/>
    <w:rsid w:val="00341CDB"/>
    <w:rsid w:val="00371B24"/>
    <w:rsid w:val="003872DD"/>
    <w:rsid w:val="0039579C"/>
    <w:rsid w:val="003A2114"/>
    <w:rsid w:val="003C01EB"/>
    <w:rsid w:val="003D742A"/>
    <w:rsid w:val="003E0CB5"/>
    <w:rsid w:val="003E6244"/>
    <w:rsid w:val="00413A7C"/>
    <w:rsid w:val="0043048D"/>
    <w:rsid w:val="00431A61"/>
    <w:rsid w:val="004551E2"/>
    <w:rsid w:val="0046782D"/>
    <w:rsid w:val="00477A12"/>
    <w:rsid w:val="004843B8"/>
    <w:rsid w:val="004971DE"/>
    <w:rsid w:val="004A09E0"/>
    <w:rsid w:val="004A518D"/>
    <w:rsid w:val="004B5716"/>
    <w:rsid w:val="004B6CE7"/>
    <w:rsid w:val="004E68F0"/>
    <w:rsid w:val="004F30FE"/>
    <w:rsid w:val="005142FB"/>
    <w:rsid w:val="005345ED"/>
    <w:rsid w:val="00544899"/>
    <w:rsid w:val="00547DF8"/>
    <w:rsid w:val="005826DF"/>
    <w:rsid w:val="0059685E"/>
    <w:rsid w:val="00596BF7"/>
    <w:rsid w:val="005A1A74"/>
    <w:rsid w:val="005A4AB2"/>
    <w:rsid w:val="00647F43"/>
    <w:rsid w:val="0065260D"/>
    <w:rsid w:val="00682949"/>
    <w:rsid w:val="00695A1D"/>
    <w:rsid w:val="006A3F9F"/>
    <w:rsid w:val="006C2CD7"/>
    <w:rsid w:val="006C2F29"/>
    <w:rsid w:val="006C3A7F"/>
    <w:rsid w:val="006F1009"/>
    <w:rsid w:val="00712D75"/>
    <w:rsid w:val="00715BCC"/>
    <w:rsid w:val="00725B5A"/>
    <w:rsid w:val="00741512"/>
    <w:rsid w:val="00741A41"/>
    <w:rsid w:val="00751AB0"/>
    <w:rsid w:val="00752A07"/>
    <w:rsid w:val="007602B5"/>
    <w:rsid w:val="00766EB2"/>
    <w:rsid w:val="007813D6"/>
    <w:rsid w:val="007A3075"/>
    <w:rsid w:val="007B0215"/>
    <w:rsid w:val="007B6C88"/>
    <w:rsid w:val="007C59FD"/>
    <w:rsid w:val="007D1296"/>
    <w:rsid w:val="007E45C8"/>
    <w:rsid w:val="007E7BC9"/>
    <w:rsid w:val="007F28E9"/>
    <w:rsid w:val="007F52EE"/>
    <w:rsid w:val="008039F6"/>
    <w:rsid w:val="00803EFD"/>
    <w:rsid w:val="008069C5"/>
    <w:rsid w:val="00815E1A"/>
    <w:rsid w:val="00823ADE"/>
    <w:rsid w:val="008243AB"/>
    <w:rsid w:val="00844A91"/>
    <w:rsid w:val="008463E7"/>
    <w:rsid w:val="00873E7D"/>
    <w:rsid w:val="00883248"/>
    <w:rsid w:val="008A3EA1"/>
    <w:rsid w:val="008B0BE5"/>
    <w:rsid w:val="008C2077"/>
    <w:rsid w:val="008E0D4C"/>
    <w:rsid w:val="008F22E8"/>
    <w:rsid w:val="008F7A9D"/>
    <w:rsid w:val="0090738C"/>
    <w:rsid w:val="00910E8E"/>
    <w:rsid w:val="00912079"/>
    <w:rsid w:val="00936250"/>
    <w:rsid w:val="00954A2F"/>
    <w:rsid w:val="00954B26"/>
    <w:rsid w:val="00960EB3"/>
    <w:rsid w:val="00971CAF"/>
    <w:rsid w:val="009A2CED"/>
    <w:rsid w:val="009B24D4"/>
    <w:rsid w:val="009D5CA1"/>
    <w:rsid w:val="009D7A88"/>
    <w:rsid w:val="009E1061"/>
    <w:rsid w:val="009E5B46"/>
    <w:rsid w:val="009F1C0B"/>
    <w:rsid w:val="009F7459"/>
    <w:rsid w:val="00A12FE0"/>
    <w:rsid w:val="00A14096"/>
    <w:rsid w:val="00A17E35"/>
    <w:rsid w:val="00A2024C"/>
    <w:rsid w:val="00A20D3A"/>
    <w:rsid w:val="00A256D3"/>
    <w:rsid w:val="00A26298"/>
    <w:rsid w:val="00A26AEF"/>
    <w:rsid w:val="00A35D1F"/>
    <w:rsid w:val="00A45DF3"/>
    <w:rsid w:val="00A465FC"/>
    <w:rsid w:val="00A6410F"/>
    <w:rsid w:val="00A65524"/>
    <w:rsid w:val="00A80311"/>
    <w:rsid w:val="00A80BD8"/>
    <w:rsid w:val="00A82D87"/>
    <w:rsid w:val="00A83F7B"/>
    <w:rsid w:val="00A93EBF"/>
    <w:rsid w:val="00AA059C"/>
    <w:rsid w:val="00AB6A95"/>
    <w:rsid w:val="00AB6B79"/>
    <w:rsid w:val="00AC36C8"/>
    <w:rsid w:val="00AE3914"/>
    <w:rsid w:val="00B0197B"/>
    <w:rsid w:val="00B04B22"/>
    <w:rsid w:val="00B052A1"/>
    <w:rsid w:val="00B33318"/>
    <w:rsid w:val="00B3402D"/>
    <w:rsid w:val="00B51288"/>
    <w:rsid w:val="00B514D4"/>
    <w:rsid w:val="00B60E47"/>
    <w:rsid w:val="00B70C24"/>
    <w:rsid w:val="00B73BC0"/>
    <w:rsid w:val="00B745F9"/>
    <w:rsid w:val="00B7784B"/>
    <w:rsid w:val="00B81AE6"/>
    <w:rsid w:val="00B82D57"/>
    <w:rsid w:val="00BD4FE0"/>
    <w:rsid w:val="00C10B0F"/>
    <w:rsid w:val="00C20522"/>
    <w:rsid w:val="00C3606A"/>
    <w:rsid w:val="00C42A1E"/>
    <w:rsid w:val="00C471A8"/>
    <w:rsid w:val="00C516C4"/>
    <w:rsid w:val="00C64C67"/>
    <w:rsid w:val="00C65E67"/>
    <w:rsid w:val="00C8454F"/>
    <w:rsid w:val="00C95AAD"/>
    <w:rsid w:val="00CA0A44"/>
    <w:rsid w:val="00CA20ED"/>
    <w:rsid w:val="00CC4066"/>
    <w:rsid w:val="00CC4298"/>
    <w:rsid w:val="00CE041F"/>
    <w:rsid w:val="00CF159E"/>
    <w:rsid w:val="00D072E7"/>
    <w:rsid w:val="00D207EC"/>
    <w:rsid w:val="00D25422"/>
    <w:rsid w:val="00D37773"/>
    <w:rsid w:val="00D61718"/>
    <w:rsid w:val="00D7514D"/>
    <w:rsid w:val="00D964C7"/>
    <w:rsid w:val="00DA546D"/>
    <w:rsid w:val="00DA73D6"/>
    <w:rsid w:val="00DC1E3D"/>
    <w:rsid w:val="00DC4B32"/>
    <w:rsid w:val="00E0085C"/>
    <w:rsid w:val="00E0245A"/>
    <w:rsid w:val="00E10340"/>
    <w:rsid w:val="00E20582"/>
    <w:rsid w:val="00E527F5"/>
    <w:rsid w:val="00E53C79"/>
    <w:rsid w:val="00E63A64"/>
    <w:rsid w:val="00E67916"/>
    <w:rsid w:val="00E90927"/>
    <w:rsid w:val="00E94732"/>
    <w:rsid w:val="00EA0518"/>
    <w:rsid w:val="00EA1DE0"/>
    <w:rsid w:val="00EA4B02"/>
    <w:rsid w:val="00EA7599"/>
    <w:rsid w:val="00EB1ACD"/>
    <w:rsid w:val="00EB5474"/>
    <w:rsid w:val="00EC24A0"/>
    <w:rsid w:val="00ED2A6A"/>
    <w:rsid w:val="00EE128B"/>
    <w:rsid w:val="00EE22A0"/>
    <w:rsid w:val="00F05054"/>
    <w:rsid w:val="00F14DAA"/>
    <w:rsid w:val="00F22DA5"/>
    <w:rsid w:val="00F2414D"/>
    <w:rsid w:val="00F31B7F"/>
    <w:rsid w:val="00F41CE5"/>
    <w:rsid w:val="00F67969"/>
    <w:rsid w:val="00F91507"/>
    <w:rsid w:val="00FA4406"/>
    <w:rsid w:val="00FB1F15"/>
    <w:rsid w:val="00FB567C"/>
    <w:rsid w:val="00FD4A04"/>
    <w:rsid w:val="00FE0248"/>
    <w:rsid w:val="00FE0F48"/>
    <w:rsid w:val="00FE3A48"/>
    <w:rsid w:val="00FE50F5"/>
    <w:rsid w:val="00FF6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15AA7C"/>
  <w14:defaultImageDpi w14:val="32767"/>
  <w15:chartTrackingRefBased/>
  <w15:docId w15:val="{C4BA0821-BFF0-3E4A-BED5-55993E2AC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12D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12D75"/>
    <w:rPr>
      <w:rFonts w:eastAsia="Batang"/>
      <w:color w:val="000000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712D75"/>
    <w:rPr>
      <w:rFonts w:eastAsia="Batang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el Huxlin</dc:creator>
  <cp:keywords/>
  <dc:description/>
  <cp:lastModifiedBy>Krystel Huxlin</cp:lastModifiedBy>
  <cp:revision>1</cp:revision>
  <dcterms:created xsi:type="dcterms:W3CDTF">2020-05-30T13:12:00Z</dcterms:created>
  <dcterms:modified xsi:type="dcterms:W3CDTF">2020-05-30T13:13:00Z</dcterms:modified>
</cp:coreProperties>
</file>